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Table S2</w:t>
      </w:r>
      <w:r>
        <w:rPr/>
        <w:t>.  The list of folate-related genes (with NCBI identifiers) whose coding regions were sequenced.</w:t>
      </w:r>
    </w:p>
    <w:tbl>
      <w:tblPr>
        <w:tblW w:w="9121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2864"/>
        <w:gridCol w:w="1131"/>
        <w:gridCol w:w="1300"/>
        <w:gridCol w:w="1533"/>
        <w:gridCol w:w="1161"/>
      </w:tblGrid>
      <w:tr>
        <w:trPr>
          <w:trHeight w:val="305" w:hRule="atLeast"/>
        </w:trPr>
        <w:tc>
          <w:tcPr>
            <w:tcW w:w="11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HGNC NAME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ENZYM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NCBI GeneID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NCBI Protein ID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NCBI Nucleotide ID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  <w:u w:val="single"/>
              </w:rPr>
            </w:pPr>
            <w:r>
              <w:rPr>
                <w:rFonts w:cs="Calibri"/>
                <w:color w:val="000000"/>
                <w:sz w:val="17"/>
                <w:szCs w:val="17"/>
                <w:u w:val="single"/>
              </w:rPr>
              <w:t>Coding Exons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HCY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denosylhomocystein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91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687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687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HCYL1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denosylhomocysteinase-like 1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76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661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662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HCYL2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denosylhomocysteinase-like 2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382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56143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15328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LDH1L1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ldehyde dehydrogenase 1, member L1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840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3632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12190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LDH1L2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ldehyde dehydrogenase 1 , member L2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042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1029345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1034173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MT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aminomethyltransfer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5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47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48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ATIC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-aminoimidazole-4-carboxamide ribonucleotide formyltransferase/IMP cyclohydrol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71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4035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4044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BHMT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betaine--homocysteine S-methyltransfer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35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1704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1713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BHMT2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betaine--homocysteine S-methyltransferase 2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743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60084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17614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CBS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cystathionine-beta-synth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75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06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07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CTH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cystathion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491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1893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1902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DHFR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dihydrofolate reduct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719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78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79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DMGDH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dimethylglycine dehydrogen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995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37523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1339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FOLH1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folate hydrol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46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4467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4476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FPGS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folylpolyglutamate synth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356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4948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4957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FTCD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formiminotransferase cyclodeamin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841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6648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6657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GART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phosphoribosylglycinamide formyltransfer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61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810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819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1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GGH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gamma-glutamyl hydrol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836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3869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3878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AT1A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ethionine adenosyltransferase I, alpha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43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420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429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AT2A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ethionine adenosyltransferase II, alpha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144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590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591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FMT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itochondrial methionyl-tRNA formyltransfer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23263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640335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139242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HFD1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ethylenetetrahydrofolate dehydrogenase I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22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5947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5956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7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HFD2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ethylenetetrahydrofolate dehydrogenase II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797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6627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6636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HFR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methylenetetrahydrofolate reduct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24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5948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5957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HFS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,10-methenyltetrahydrofolate synthet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058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643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644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R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-methyltetrahydrofolate-homocysteine methyltransfer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4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0245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0254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33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MTRR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5-methyltetrahydrofolate-homocysteine methyltransferase reduct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4552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2445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2454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SARDH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arcosine dehydrogen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757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903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710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SHMT1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erine hydroxymethyltransferase 1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470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4160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4169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SHMT2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serine hydroxymethyltransferase 2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6472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005403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5412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132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i/>
                <w:i/>
                <w:color w:val="000000"/>
                <w:sz w:val="17"/>
                <w:szCs w:val="17"/>
              </w:rPr>
            </w:pPr>
            <w:r>
              <w:rPr>
                <w:rFonts w:cs="Calibri"/>
                <w:i/>
                <w:color w:val="000000"/>
                <w:sz w:val="17"/>
                <w:szCs w:val="17"/>
              </w:rPr>
              <w:t>TYMS</w:t>
            </w:r>
          </w:p>
        </w:tc>
        <w:tc>
          <w:tcPr>
            <w:tcW w:w="2864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thymidylate synthetase</w:t>
            </w:r>
          </w:p>
        </w:tc>
        <w:tc>
          <w:tcPr>
            <w:tcW w:w="113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298</w:t>
            </w:r>
          </w:p>
        </w:tc>
        <w:tc>
          <w:tcPr>
            <w:tcW w:w="1300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P_1062</w:t>
            </w:r>
          </w:p>
        </w:tc>
        <w:tc>
          <w:tcPr>
            <w:tcW w:w="1533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NM_001071</w:t>
            </w:r>
          </w:p>
        </w:tc>
        <w:tc>
          <w:tcPr>
            <w:tcW w:w="1161" w:type="dxa"/>
            <w:tcBorders>
              <w:top w:val="single" w:sz="6" w:space="0" w:color="969696"/>
              <w:left w:val="single" w:sz="6" w:space="0" w:color="969696"/>
              <w:bottom w:val="single" w:sz="6" w:space="0" w:color="969696"/>
              <w:right w:val="single" w:sz="6" w:space="0" w:color="969696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13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3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17"/>
                <w:szCs w:val="17"/>
              </w:rPr>
            </w:pPr>
            <w:r>
              <w:rPr>
                <w:rFonts w:cs="Calibri"/>
                <w:color w:val="000000"/>
                <w:sz w:val="17"/>
                <w:szCs w:val="17"/>
              </w:rPr>
            </w:r>
          </w:p>
        </w:tc>
        <w:tc>
          <w:tcPr>
            <w:tcW w:w="153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17"/>
                <w:szCs w:val="17"/>
              </w:rPr>
            </w:pPr>
            <w:r>
              <w:rPr>
                <w:rFonts w:cs="Calibri"/>
                <w:b/>
                <w:bCs/>
                <w:color w:val="000000"/>
                <w:sz w:val="17"/>
                <w:szCs w:val="17"/>
              </w:rPr>
              <w:t>4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170" w:right="1080" w:gutter="0" w:header="0" w:top="117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8:14:00Z</dcterms:created>
  <dc:creator>Nick</dc:creator>
  <dc:description/>
  <dc:language>en-US</dc:language>
  <cp:lastModifiedBy>Nick</cp:lastModifiedBy>
  <dcterms:modified xsi:type="dcterms:W3CDTF">2011-07-14T18:34:00Z</dcterms:modified>
  <cp:revision>1</cp:revision>
  <dc:subject/>
  <dc:title/>
</cp:coreProperties>
</file>